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jc w:val="center"/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>Supplementary Materials</w:t>
      </w:r>
    </w:p>
    <w:p>
      <w:pPr>
        <w:jc w:val="left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</w:rPr>
        <w:t>Supplementary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1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 xml:space="preserve"> </w:t>
      </w:r>
      <w:r>
        <w:rPr>
          <w:rStyle w:val="6"/>
          <w:rFonts w:ascii="Times New Roman" w:hAnsi="Times New Roman" w:cs="Times New Roman"/>
          <w:sz w:val="24"/>
        </w:rPr>
        <w:t xml:space="preserve">Definitions of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moking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and drinking </w:t>
      </w:r>
      <w:r>
        <w:rPr>
          <w:rFonts w:ascii="Times New Roman" w:hAnsi="Times New Roman" w:cs="Times New Roman"/>
          <w:sz w:val="22"/>
          <w:szCs w:val="22"/>
        </w:rPr>
        <w:t>status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tbl>
      <w:tblPr>
        <w:tblStyle w:val="3"/>
        <w:tblpPr w:leftFromText="180" w:rightFromText="180" w:vertAnchor="text" w:horzAnchor="page" w:tblpX="1084" w:tblpY="308"/>
        <w:tblOverlap w:val="never"/>
        <w:tblW w:w="103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2"/>
        <w:gridCol w:w="74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28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22"/>
                <w:szCs w:val="22"/>
              </w:rPr>
              <w:t>P</w:t>
            </w:r>
            <w:r>
              <w:rPr>
                <w:rStyle w:val="6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rsonal behavioral variables</w:t>
            </w:r>
          </w:p>
        </w:tc>
        <w:tc>
          <w:tcPr>
            <w:tcW w:w="74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Defin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oking status</w:t>
            </w:r>
          </w:p>
        </w:tc>
        <w:tc>
          <w:tcPr>
            <w:tcW w:w="74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Never smokers: Individuals who have smoked fewer than 100 cigarettes throughout their lifetime.​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Former smokers: Those who have smoked more than 100 cigarettes in their lifetime but do not smoke 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at all</w:t>
            </w:r>
            <w:r>
              <w:rPr>
                <w:rStyle w:val="6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now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.​</w:t>
            </w:r>
          </w:p>
          <w:p>
            <w:pPr>
              <w:jc w:val="both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Current smokers: Individuals who have smoked more than 100 cigarettes in their lifetime and either smoke on some days or smoke dai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Alcohol consumption</w:t>
            </w:r>
          </w:p>
        </w:tc>
        <w:tc>
          <w:tcPr>
            <w:tcW w:w="74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Style w:val="6"/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Never drinkers: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6"/>
                <w:rFonts w:hint="eastAsia" w:ascii="Times New Roman" w:hAnsi="Times New Roman" w:cs="Times New Roman"/>
                <w:sz w:val="22"/>
                <w:szCs w:val="22"/>
              </w:rPr>
              <w:t>consumed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 xml:space="preserve"> &lt;</w:t>
            </w:r>
            <w:r>
              <w:rPr>
                <w:rStyle w:val="6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 xml:space="preserve">12 drinks </w:t>
            </w:r>
            <w:r>
              <w:rPr>
                <w:rStyle w:val="6"/>
                <w:rFonts w:hint="eastAsia" w:ascii="Times New Roman" w:hAnsi="Times New Roman" w:cs="Times New Roman"/>
                <w:sz w:val="22"/>
                <w:szCs w:val="22"/>
              </w:rPr>
              <w:t>throughout their entire lifetime</w:t>
            </w:r>
            <w:r>
              <w:rPr>
                <w:rStyle w:val="6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; </w:t>
            </w:r>
          </w:p>
          <w:p>
            <w:pPr>
              <w:rPr>
                <w:rStyle w:val="6"/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sz w:val="22"/>
                <w:szCs w:val="22"/>
              </w:rPr>
              <w:t>F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ormer</w:t>
            </w:r>
            <w:r>
              <w:rPr>
                <w:rStyle w:val="6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drinkers: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6"/>
                <w:rFonts w:hint="eastAsia" w:ascii="Times New Roman" w:hAnsi="Times New Roman" w:cs="Times New Roman"/>
                <w:sz w:val="22"/>
                <w:szCs w:val="22"/>
              </w:rPr>
              <w:t>consumed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 xml:space="preserve"> ≥</w:t>
            </w:r>
            <w:r>
              <w:rPr>
                <w:rStyle w:val="6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 xml:space="preserve">12 drinks </w:t>
            </w:r>
            <w:r>
              <w:rPr>
                <w:rStyle w:val="6"/>
                <w:rFonts w:hint="eastAsia" w:ascii="Times New Roman" w:hAnsi="Times New Roman" w:cs="Times New Roman"/>
                <w:sz w:val="22"/>
                <w:szCs w:val="22"/>
              </w:rPr>
              <w:t>within a single year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 xml:space="preserve"> and did not drink last year, or did not drink last year but drank ≥</w:t>
            </w:r>
            <w:r>
              <w:rPr>
                <w:rStyle w:val="6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12 drinks in lifetime</w:t>
            </w:r>
            <w:r>
              <w:rPr>
                <w:rStyle w:val="6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; </w:t>
            </w:r>
          </w:p>
          <w:p>
            <w:pPr>
              <w:rPr>
                <w:rFonts w:hint="eastAsia" w:ascii="Times New Roman Bold" w:hAnsi="Times New Roman Bold" w:cs="Times New Roman Bold" w:eastAsiaTheme="minorEastAsia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Current</w:t>
            </w:r>
            <w:r>
              <w:rPr>
                <w:rStyle w:val="6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drinkers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>
              <w:rPr>
                <w:rStyle w:val="6"/>
                <w:rFonts w:hint="eastAsia" w:ascii="Times New Roman" w:hAnsi="Times New Roman" w:cs="Times New Roman"/>
                <w:sz w:val="22"/>
                <w:szCs w:val="22"/>
              </w:rPr>
              <w:t xml:space="preserve">consumed 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≥</w:t>
            </w:r>
            <w:r>
              <w:rPr>
                <w:rStyle w:val="6"/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Style w:val="6"/>
                <w:rFonts w:ascii="Times New Roman" w:hAnsi="Times New Roman" w:cs="Times New Roman"/>
                <w:sz w:val="22"/>
                <w:szCs w:val="22"/>
              </w:rPr>
              <w:t>12</w:t>
            </w:r>
            <w:r>
              <w:rPr>
                <w:rStyle w:val="6"/>
                <w:rFonts w:hint="eastAsia" w:ascii="Times New Roman" w:hAnsi="Times New Roman" w:cs="Times New Roman"/>
                <w:sz w:val="22"/>
                <w:szCs w:val="22"/>
              </w:rPr>
              <w:t xml:space="preserve"> drinks in lifetime and had drunk alcohol in the last year.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</w:rPr>
        <w:t>Supplementary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Univariate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w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eighted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ogistic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egression of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otential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isk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actors for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soriasi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p>
      <w:pPr>
        <w:rPr>
          <w:rFonts w:hint="default" w:ascii="Times New Roman Bold" w:hAnsi="Times New Roman Bold" w:cs="Times New Roman Bold"/>
          <w:b/>
          <w:bCs/>
          <w:lang w:val="en-US" w:eastAsia="zh-CN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bidi w:val="0"/>
              <w:ind w:firstLine="0" w:firstLineChars="0"/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OR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(95% CI)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eastAsia="Times New Roman Regular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(1.01,1.02)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D0D0D" w:themeColor="text1" w:themeTint="F2"/>
                <w:sz w:val="22"/>
                <w:szCs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(0.80,1.17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(0.78,2.03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7(1.76,4.05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D0D0D" w:themeColor="text1" w:themeTint="F2"/>
                <w:sz w:val="22"/>
                <w:szCs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(1.00,2.83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(0.95,2.69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high schoo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chool or equivalen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(0.84,2.50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ge or abov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(1.05,2.81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(0.98,1.10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(1.01,1.04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D0D0D" w:themeColor="text1" w:themeTint="F2"/>
                <w:sz w:val="22"/>
                <w:szCs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Smoking stat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(1.59,2.55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 w:ascii="Times New Roman Bold" w:hAnsi="Times New Roman Bold" w:eastAsia="宋体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D0D0D" w:themeColor="text1" w:themeTint="F2"/>
                <w:sz w:val="22"/>
                <w:szCs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w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(0.96,1.67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lang w:val="en-US" w:eastAsia="zh-CN"/>
              </w:rPr>
              <w:t>Drinkin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(0.94,2.27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w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(0.92,1.79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bet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(0.88,1.56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  <w:t>oronary heart diseas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(0.94,2.61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etary magnesium intak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(1.00,1.00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0D0D0D" w:themeColor="text1" w:themeTint="F2"/>
                <w:sz w:val="22"/>
                <w:szCs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D0D0D" w:themeColor="text1" w:themeTint="F2"/>
                <w:sz w:val="22"/>
                <w:szCs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(1.11,1.41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D0D0D" w:themeColor="text1" w:themeTint="F2"/>
                <w:sz w:val="22"/>
                <w:szCs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S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(1.17,1.98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(1.02,2.13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(1.27,3.18)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</w:tbl>
    <w:p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t xml:space="preserve">Abbreviations: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OR, odds ratio; CI, confidence interval;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MDS,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m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agnesium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d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epletion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sz w:val="24"/>
          <w:szCs w:val="24"/>
        </w:rPr>
        <w:t>core;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PIR, poverty income ratio; BMI, body mass index.</w:t>
      </w:r>
    </w:p>
    <w:p>
      <w:pPr>
        <w:rPr>
          <w:rFonts w:hint="default" w:ascii="Times New Roman Bold" w:hAnsi="Times New Roman Bold" w:cs="Times New Roman Bold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</w:rPr>
        <w:t>Supplementary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Weighted multivariable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logistic regression analyses of </w:t>
      </w:r>
      <w:r>
        <w:rPr>
          <w:rFonts w:hint="default" w:ascii="Times New Roman Regular" w:hAnsi="Times New Roman Regular" w:cs="Times New Roman Regular"/>
          <w:sz w:val="24"/>
          <w:szCs w:val="24"/>
        </w:rPr>
        <w:t>MDS</w:t>
      </w:r>
      <w:r>
        <w:rPr>
          <w:rFonts w:hint="default" w:ascii="Times New Roman Regular" w:hAnsi="Times New Roman Regular" w:cs="Times New Roman Regular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and </w:t>
      </w:r>
      <w:r>
        <w:rPr>
          <w:rFonts w:hint="eastAsia" w:ascii="Times New Roman Regular" w:hAnsi="Times New Roman Regular" w:eastAsia="Times New Roman Regular" w:cs="Times New Roman Regular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p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oriasis</w:t>
      </w:r>
      <w:r>
        <w:rPr>
          <w:rFonts w:hint="eastAsia" w:ascii="Times New Roman Regular" w:hAnsi="Times New Roman Regular" w:eastAsia="Times New Roman Regular" w:cs="Times New Roman Regular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fter multiple interpolation of covariates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.</w:t>
      </w:r>
    </w:p>
    <w:tbl>
      <w:tblPr>
        <w:tblStyle w:val="3"/>
        <w:tblW w:w="116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1500"/>
        <w:gridCol w:w="1058"/>
        <w:gridCol w:w="1485"/>
        <w:gridCol w:w="1072"/>
        <w:gridCol w:w="1471"/>
        <w:gridCol w:w="1041"/>
        <w:gridCol w:w="1509"/>
        <w:gridCol w:w="10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2558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bidi w:val="0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odel 1</w:t>
            </w:r>
          </w:p>
        </w:tc>
        <w:tc>
          <w:tcPr>
            <w:tcW w:w="2557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bidi w:val="0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odel 2</w:t>
            </w:r>
          </w:p>
        </w:tc>
        <w:tc>
          <w:tcPr>
            <w:tcW w:w="251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bidi w:val="0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Model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548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Model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5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bidi w:val="0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OR</w:t>
            </w:r>
          </w:p>
          <w:p>
            <w:pPr>
              <w:pStyle w:val="7"/>
              <w:bidi w:val="0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(95% CI)</w:t>
            </w:r>
          </w:p>
        </w:tc>
        <w:tc>
          <w:tcPr>
            <w:tcW w:w="10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bidi w:val="0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lang w:val="en-US" w:eastAsia="zh-CN"/>
              </w:rPr>
              <w:t>P</w:t>
            </w:r>
          </w:p>
          <w:p>
            <w:pPr>
              <w:pStyle w:val="7"/>
              <w:bidi w:val="0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alue</w:t>
            </w:r>
          </w:p>
        </w:tc>
        <w:tc>
          <w:tcPr>
            <w:tcW w:w="14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bidi w:val="0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OR</w:t>
            </w:r>
          </w:p>
          <w:p>
            <w:pPr>
              <w:pStyle w:val="7"/>
              <w:bidi w:val="0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(95% CI)</w:t>
            </w:r>
          </w:p>
        </w:tc>
        <w:tc>
          <w:tcPr>
            <w:tcW w:w="10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bidi w:val="0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lang w:val="en-US" w:eastAsia="zh-CN"/>
              </w:rPr>
              <w:t>P</w:t>
            </w:r>
          </w:p>
          <w:p>
            <w:pPr>
              <w:pStyle w:val="7"/>
              <w:bidi w:val="0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alue</w:t>
            </w:r>
          </w:p>
        </w:tc>
        <w:tc>
          <w:tcPr>
            <w:tcW w:w="14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bidi w:val="0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OR</w:t>
            </w:r>
          </w:p>
          <w:p>
            <w:pPr>
              <w:pStyle w:val="7"/>
              <w:bidi w:val="0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(95% CI)</w:t>
            </w:r>
          </w:p>
        </w:tc>
        <w:tc>
          <w:tcPr>
            <w:tcW w:w="10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bidi w:val="0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  <w:lang w:val="en-US" w:eastAsia="zh-CN"/>
              </w:rPr>
              <w:t>P</w:t>
            </w:r>
          </w:p>
          <w:p>
            <w:pPr>
              <w:pStyle w:val="7"/>
              <w:bidi w:val="0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value</w:t>
            </w:r>
          </w:p>
        </w:tc>
        <w:tc>
          <w:tcPr>
            <w:tcW w:w="15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OR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(95% CI)</w:t>
            </w:r>
          </w:p>
        </w:tc>
        <w:tc>
          <w:tcPr>
            <w:tcW w:w="10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  <w:t>P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MD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.27(1.13,1.4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D0D0D" w:themeColor="text1" w:themeTint="F2"/>
                <w:sz w:val="20"/>
                <w:szCs w:val="20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.25(1.09,1.4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 Bold" w:hAnsi="Times New Roman Bold" w:cs="Times New Roman Bold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.23(1.07,1.4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0.00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1.19(1.04,1.3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MDS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grou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(1.15,1.9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(1.06,1.8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(1.05,1.8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(1.02,1.8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(1.07,2.1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(0.97,2.0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(0.93,2.0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(0.88,1.9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(1.39,3.2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(1.27,3.3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(1.20,3.1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(1.08,2.8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nd test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0.004</w:t>
            </w:r>
          </w:p>
        </w:tc>
        <w:tc>
          <w:tcPr>
            <w:tcW w:w="14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0.007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0.02</w:t>
            </w:r>
            <w:r>
              <w:rPr>
                <w:rFonts w:hint="eastAsia" w:ascii="Times New Roman Regular" w:hAnsi="Times New Roman Regular" w:cs="Times New Roman Regular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</w:tr>
    </w:tbl>
    <w:p>
      <w:pPr>
        <w:rPr>
          <w:rFonts w:hint="eastAsia" w:ascii="Times New Roman Regular" w:hAnsi="Times New Roman Regular" w:cs="Times New Roman Regular" w:eastAsiaTheme="minorEastAsia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Model 1 was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n</w:t>
      </w:r>
      <w:r>
        <w:rPr>
          <w:rFonts w:hint="default" w:ascii="Times New Roman Regular" w:hAnsi="Times New Roman Regular" w:cs="Times New Roman Regular"/>
          <w:sz w:val="24"/>
          <w:szCs w:val="24"/>
        </w:rPr>
        <w:t>ot adjusted for any covariates.</w:t>
      </w:r>
    </w:p>
    <w:p>
      <w:pP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Model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was adjusted for age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, sex, and race/ethnicity.</w:t>
      </w:r>
    </w:p>
    <w:p>
      <w:pP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Model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was adjusted for age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, sex, race/ethnicity, education level, PIR, and BMI.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Model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4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was adjusted for age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, sex, race/ethnicity, education level, PIR, BMI, alcohol intake, smoking status, diabetes, </w:t>
      </w:r>
      <w:bookmarkStart w:id="0" w:name="_GoBack"/>
      <w:bookmarkEnd w:id="0"/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c</w:t>
      </w:r>
      <w:r>
        <w:rPr>
          <w:rFonts w:hint="default" w:ascii="Times New Roman Regular" w:hAnsi="Times New Roman Regular" w:cs="Times New Roman Regular"/>
          <w:sz w:val="24"/>
          <w:szCs w:val="24"/>
        </w:rPr>
        <w:t>oronary heart disease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, and dietary magnesium intake.</w:t>
      </w:r>
    </w:p>
    <w:p>
      <w:pP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Abbreviations: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OR, odds ratio; CI, confidence interval;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MDS,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m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agnesium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d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epletion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sz w:val="24"/>
          <w:szCs w:val="24"/>
        </w:rPr>
        <w:t>core;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PIR, poverty income ratio; BMI, body mass index.</w:t>
      </w: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</w:pPr>
    </w:p>
    <w:p>
      <w:pP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</w:rPr>
        <w:t>Supplementary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 xml:space="preserve">4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Weighted baseline characteristics of patients with psoriasis stratified by MDS level.</w:t>
      </w:r>
    </w:p>
    <w:tbl>
      <w:tblPr>
        <w:tblStyle w:val="3"/>
        <w:tblW w:w="1017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1794"/>
        <w:gridCol w:w="1329"/>
        <w:gridCol w:w="1329"/>
        <w:gridCol w:w="1329"/>
        <w:gridCol w:w="1329"/>
        <w:gridCol w:w="9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haracteristics</w:t>
            </w:r>
          </w:p>
        </w:tc>
        <w:tc>
          <w:tcPr>
            <w:tcW w:w="17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13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3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</w:t>
            </w:r>
          </w:p>
        </w:tc>
        <w:tc>
          <w:tcPr>
            <w:tcW w:w="9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years)</w:t>
            </w:r>
          </w:p>
        </w:tc>
        <w:tc>
          <w:tcPr>
            <w:tcW w:w="17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68(0.76)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6(1.04)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27(1.10)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67(1.52)</w:t>
            </w:r>
          </w:p>
        </w:tc>
        <w:tc>
          <w:tcPr>
            <w:tcW w:w="13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98(2.22)</w:t>
            </w:r>
          </w:p>
        </w:tc>
        <w:tc>
          <w:tcPr>
            <w:tcW w:w="9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D0D0D" w:themeColor="text1" w:themeTint="F2"/>
                <w:sz w:val="22"/>
                <w:szCs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(51.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(51.2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(49.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(48.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(67.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(49.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(48.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(51.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(52.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(32.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( 3.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(5.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2.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(2.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( 6.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(9.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(4.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4.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3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(82.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(74.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(85.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(86.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(93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( 3.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(4.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3.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(3.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1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( 4.2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(5.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(3.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4.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1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(0.0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(0.1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(0.1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(0.2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(0.2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kg/m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22(0.4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7(0.7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2(0.4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0(1.12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0(2.2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group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&lt; 2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(21.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(26.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(20.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10.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(29.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 25 to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 3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(36.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(32.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(39.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(39.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26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 3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(42.2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(41.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(39.2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(50.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(44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high school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( 2.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3.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(2.2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4.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0.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chool or equivalen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(30.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(30.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(28.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(32.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33.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ge or abov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(67.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(66.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(69.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(63.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(65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Smoking status, n (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(42.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(48.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(38.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(34.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(50.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(35.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(27.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(37.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(46.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(44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w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(22.2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(24.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(24.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(19.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 5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lang w:val="en-US" w:eastAsia="zh-CN"/>
              </w:rPr>
              <w:t xml:space="preserve">Drinking,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( 7.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( 9.2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( 5.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 9.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11.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(16.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(16.2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(18.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(14.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 9.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w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(75.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(74.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(75.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(76.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(79.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betes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(86.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(91.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(89.2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(73.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(74.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(13.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( 8.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(10.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(26.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25.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</w:rPr>
              <w:t>oronary heart disease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D0D0D" w:themeColor="text1" w:themeTint="F2"/>
                <w:sz w:val="22"/>
                <w:szCs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1(96.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(99.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(97.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(91.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(80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( 4.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 0.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 2.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( 8.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19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etary magnesium intake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.22(8.4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.48(14.0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.87(15.4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.71(17.8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.53(23.1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-caused death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D0D0D" w:themeColor="text1" w:themeTint="F2"/>
                <w:sz w:val="22"/>
                <w:szCs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(90.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(95.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(94.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(81.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(64.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( 9.4)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 4.2)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( 6.0)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(18.9)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(35.5)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</w:tr>
    </w:tbl>
    <w:p>
      <w:pPr>
        <w:jc w:val="left"/>
        <w:rPr>
          <w:rFonts w:hint="eastAsia" w:ascii="Times New Roman Regular" w:hAnsi="Times New Roman Regular" w:cs="Times New Roman Regular" w:eastAsiaTheme="minorEastAsia"/>
          <w:color w:val="0D0D0D" w:themeColor="text1" w:themeTint="F2"/>
          <w:sz w:val="22"/>
          <w:szCs w:val="22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D0D0D" w:themeColor="text1" w:themeTint="F2"/>
          <w:sz w:val="22"/>
          <w:szCs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ontinuous variables are described using weighted means (standard errors). For categorical variables, unweighted N represents the study sample, while percentages reflect survey-weighted results.</w:t>
      </w:r>
    </w:p>
    <w:p>
      <w:pPr>
        <w:jc w:val="left"/>
        <w:rPr>
          <w:rFonts w:hint="eastAsia" w:ascii="Times New Roman Regular" w:hAnsi="Times New Roman Regular" w:cs="Times New Roman Regular"/>
          <w:color w:val="0D0D0D" w:themeColor="text1" w:themeTint="F2"/>
          <w:sz w:val="22"/>
          <w:szCs w:val="22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D0D0D" w:themeColor="text1" w:themeTint="F2"/>
          <w:sz w:val="22"/>
          <w:szCs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bbreviations: PIR</w:t>
      </w:r>
      <w:r>
        <w:rPr>
          <w:rFonts w:hint="eastAsia" w:ascii="Times New Roman Regular" w:hAnsi="Times New Roman Regular" w:cs="Times New Roman Regular"/>
          <w:color w:val="0D0D0D" w:themeColor="text1" w:themeTint="F2"/>
          <w:sz w:val="22"/>
          <w:szCs w:val="22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, poverty income ratio; BMI, body mass index; 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MDS</w:t>
      </w:r>
      <w:r>
        <w:rPr>
          <w:rFonts w:hint="eastAsia" w:ascii="Times New Roman Regular" w:hAnsi="Times New Roman Regular" w:eastAsia="Times New Roman Regular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, magnesium depletion score</w:t>
      </w:r>
      <w:r>
        <w:rPr>
          <w:rFonts w:hint="eastAsia" w:ascii="Times New Roman Regular" w:hAnsi="Times New Roman Regular" w:cs="Times New Roman Regular"/>
          <w:color w:val="0D0D0D" w:themeColor="text1" w:themeTint="F2"/>
          <w:sz w:val="22"/>
          <w:szCs w:val="22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.</w:t>
      </w:r>
    </w:p>
    <w:p>
      <w:pPr>
        <w:jc w:val="left"/>
        <w:rPr>
          <w:rFonts w:hint="eastAsia" w:ascii="Times New Roman Regular" w:hAnsi="Times New Roman Regular" w:cs="Times New Roman Regular"/>
          <w:color w:val="0D0D0D" w:themeColor="text1" w:themeTint="F2"/>
          <w:sz w:val="22"/>
          <w:szCs w:val="22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0D0D0D" w:themeColor="text1" w:themeTint="F2"/>
          <w:sz w:val="22"/>
          <w:szCs w:val="22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Supplementary Figure </w:t>
      </w:r>
      <w:r>
        <w:rPr>
          <w:rFonts w:hint="eastAsia" w:ascii="Times New Roman Bold" w:hAnsi="Times New Roman Bold" w:cs="Times New Roman Bold"/>
          <w:b/>
          <w:bCs/>
          <w:color w:val="0D0D0D" w:themeColor="text1" w:themeTint="F2"/>
          <w:sz w:val="22"/>
          <w:szCs w:val="22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1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Subgroup analysis for the association between the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MDS</w:t>
      </w:r>
      <w:r>
        <w:rPr>
          <w:rFonts w:hint="default" w:ascii="Times New Roman Regular" w:hAnsi="Times New Roman Regular" w:cs="Times New Roman Regular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and </w:t>
      </w:r>
      <w:r>
        <w:rPr>
          <w:rFonts w:hint="eastAsia" w:ascii="Times New Roman Regular" w:hAnsi="Times New Roman Regular" w:eastAsia="Times New Roman Regular" w:cs="Times New Roman Regular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p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oriasis</w:t>
      </w:r>
      <w:r>
        <w:rPr>
          <w:rFonts w:hint="eastAsia" w:ascii="Times New Roman Regular" w:hAnsi="Times New Roman Regular" w:eastAsia="Times New Roman Regular" w:cs="Times New Roman Regular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fter multiple interpolation of covariates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.</w:t>
      </w:r>
    </w:p>
    <w:p>
      <w:pPr>
        <w:jc w:val="left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5271135" cy="5487670"/>
            <wp:effectExtent l="0" t="0" r="1905" b="1397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48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 Regular" w:hAnsi="Times New Roman Regular" w:cs="Times New Roman Regular"/>
          <w:lang w:val="en-US" w:eastAsia="zh-CN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t xml:space="preserve">Each stratification was adjusted for age, sex, race, educational levels, poverty income ratio, smoking, alcohol consumption,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diabetes, c</w:t>
      </w:r>
      <w:r>
        <w:rPr>
          <w:rFonts w:hint="default" w:ascii="Times New Roman Regular" w:hAnsi="Times New Roman Regular" w:cs="Times New Roman Regular"/>
          <w:sz w:val="24"/>
          <w:szCs w:val="24"/>
        </w:rPr>
        <w:t>oronary heart disease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, and dietary magnesium intake</w:t>
      </w:r>
      <w:r>
        <w:rPr>
          <w:rFonts w:hint="eastAsia" w:ascii="Times New Roman Regular" w:hAnsi="Times New Roman Regular" w:cs="Times New Roman Regular"/>
          <w:lang w:val="en-US" w:eastAsia="zh-CN"/>
        </w:rPr>
        <w:t>, unless the variable was already used as a stratification factor.</w:t>
      </w:r>
    </w:p>
    <w:p>
      <w:pP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t xml:space="preserve">Abbreviations: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OR, odds ratio; CI, confidence interval;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MDS,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m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agnesium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d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epletion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sz w:val="24"/>
          <w:szCs w:val="24"/>
        </w:rPr>
        <w:t>core;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BMI, body mass index, </w:t>
      </w:r>
      <w:r>
        <w:rPr>
          <w:rFonts w:ascii="Times New Roman Regular" w:hAnsi="Times New Roman Regular" w:cs="Times New Roman Regular"/>
          <w:color w:val="0D0D0D" w:themeColor="text1" w:themeTint="F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HD</w:t>
      </w:r>
      <w:r>
        <w:rPr>
          <w:rFonts w:hint="eastAsia" w:ascii="Times New Roman Regular" w:hAnsi="Times New Roman Regular" w:cs="Times New Roman Regular"/>
          <w:color w:val="0D0D0D" w:themeColor="text1" w:themeTint="F2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, </w:t>
      </w:r>
      <w:r>
        <w:rPr>
          <w:rFonts w:ascii="Times New Roman Regular" w:hAnsi="Times New Roman Regular" w:cs="Times New Roman Regular"/>
          <w:color w:val="0D0D0D" w:themeColor="text1" w:themeTint="F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oronary heart disease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.</w:t>
      </w:r>
    </w:p>
    <w:p>
      <w:pPr>
        <w:jc w:val="left"/>
        <w:rPr>
          <w:rFonts w:hint="default" w:ascii="Times New Roman Bold" w:hAnsi="Times New Roman Bold" w:cs="Times New Roman Bold"/>
          <w:b/>
          <w:bCs/>
          <w:color w:val="0D0D0D" w:themeColor="text1" w:themeTint="F2"/>
          <w:sz w:val="22"/>
          <w:szCs w:val="22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>
      <w:pPr>
        <w:jc w:val="left"/>
        <w:rPr>
          <w:rFonts w:hint="eastAsia" w:ascii="Times New Roman Regular" w:hAnsi="Times New Roman Regular" w:cs="Times New Roman Regular"/>
          <w:color w:val="0D0D0D" w:themeColor="text1" w:themeTint="F2"/>
          <w:sz w:val="22"/>
          <w:szCs w:val="22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D0D0D" w:themeColor="text1" w:themeTint="F2"/>
          <w:sz w:val="22"/>
          <w:szCs w:val="22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Supplementary Figure </w:t>
      </w:r>
      <w:r>
        <w:rPr>
          <w:rFonts w:hint="eastAsia" w:ascii="Times New Roman Bold" w:hAnsi="Times New Roman Bold" w:cs="Times New Roman Bold"/>
          <w:b/>
          <w:bCs/>
          <w:color w:val="0D0D0D" w:themeColor="text1" w:themeTint="F2"/>
          <w:sz w:val="22"/>
          <w:szCs w:val="22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2</w:t>
      </w:r>
      <w:r>
        <w:rPr>
          <w:rFonts w:hint="eastAsia" w:ascii="Times New Roman Regular" w:hAnsi="Times New Roman Regular" w:cs="Times New Roman Regular"/>
          <w:color w:val="0D0D0D" w:themeColor="text1" w:themeTint="F2"/>
          <w:sz w:val="22"/>
          <w:szCs w:val="22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Kaplan–Meier survival estimates for all-cause mortality in patients with psoriasis.</w:t>
      </w:r>
    </w:p>
    <w:p>
      <w:pPr>
        <w:jc w:val="both"/>
        <w:rPr>
          <w:rFonts w:hint="default" w:ascii="Times New Roman Regular" w:hAnsi="Times New Roman Regular" w:cs="Times New Roman Regular"/>
          <w:color w:val="0D0D0D" w:themeColor="text1" w:themeTint="F2"/>
          <w:sz w:val="22"/>
          <w:szCs w:val="22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D0D0D" w:themeColor="text1" w:themeTint="F2"/>
          <w:sz w:val="22"/>
          <w:szCs w:val="22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drawing>
          <wp:inline distT="0" distB="0" distL="114300" distR="114300">
            <wp:extent cx="5266690" cy="3726815"/>
            <wp:effectExtent l="0" t="0" r="6350" b="6985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ascii="Times New Roman Regular" w:hAnsi="Times New Roman Regular" w:cs="Times New Roman Regular"/>
          <w:b/>
          <w:bCs/>
          <w:color w:val="0D0D0D" w:themeColor="text1" w:themeTint="F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upplementary Figure</w:t>
      </w:r>
      <w:r>
        <w:rPr>
          <w:rFonts w:hint="eastAsia" w:ascii="Times New Roman Regular" w:hAnsi="Times New Roman Regular" w:cs="Times New Roman Regular"/>
          <w:b/>
          <w:bCs/>
          <w:color w:val="0D0D0D" w:themeColor="text1" w:themeTint="F2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3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Subgroup analysis of the relationship between MDS and all-cause mortality in psoriasis.</w:t>
      </w:r>
    </w:p>
    <w:p>
      <w:pPr>
        <w:jc w:val="center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drawing>
          <wp:inline distT="0" distB="0" distL="114300" distR="114300">
            <wp:extent cx="5370195" cy="3520440"/>
            <wp:effectExtent l="0" t="0" r="9525" b="0"/>
            <wp:docPr id="3" name="图片 3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3"/>
                    <pic:cNvPicPr>
                      <a:picLocks noChangeAspect="1"/>
                    </pic:cNvPicPr>
                  </pic:nvPicPr>
                  <pic:blipFill>
                    <a:blip r:embed="rId6"/>
                    <a:srcRect l="15308" t="16867" r="12192" b="21192"/>
                    <a:stretch>
                      <a:fillRect/>
                    </a:stretch>
                  </pic:blipFill>
                  <pic:spPr>
                    <a:xfrm>
                      <a:off x="0" y="0"/>
                      <a:ext cx="5370195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 Regular" w:hAnsi="Times New Roman Regular" w:cs="Times New Roman Regular"/>
          <w:lang w:val="en-US" w:eastAsia="zh-CN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t xml:space="preserve">Each stratification was adjusted for age, sex, race, educational levels, poverty income ratio, smoking, alcohol consumption,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diabetes, c</w:t>
      </w:r>
      <w:r>
        <w:rPr>
          <w:rFonts w:hint="default" w:ascii="Times New Roman Regular" w:hAnsi="Times New Roman Regular" w:cs="Times New Roman Regular"/>
          <w:sz w:val="24"/>
          <w:szCs w:val="24"/>
        </w:rPr>
        <w:t>oronary heart disease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, and dietary magnesium intake</w:t>
      </w:r>
      <w:r>
        <w:rPr>
          <w:rFonts w:hint="eastAsia" w:ascii="Times New Roman Regular" w:hAnsi="Times New Roman Regular" w:cs="Times New Roman Regular"/>
          <w:lang w:val="en-US" w:eastAsia="zh-CN"/>
        </w:rPr>
        <w:t>, unless the variable was already used as a stratification factor.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t>Abbreviations: H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R, hazard ratio; CI, confidence interval;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MDS,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m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agnesium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d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epletion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sz w:val="24"/>
          <w:szCs w:val="24"/>
        </w:rPr>
        <w:t>core;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color w:val="0D0D0D" w:themeColor="text1" w:themeTint="F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HD</w:t>
      </w:r>
      <w:r>
        <w:rPr>
          <w:rFonts w:hint="eastAsia" w:ascii="Times New Roman Regular" w:hAnsi="Times New Roman Regular" w:cs="Times New Roman Regular"/>
          <w:color w:val="0D0D0D" w:themeColor="text1" w:themeTint="F2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, </w:t>
      </w:r>
      <w:r>
        <w:rPr>
          <w:rFonts w:ascii="Times New Roman Regular" w:hAnsi="Times New Roman Regular" w:cs="Times New Roman Regular"/>
          <w:color w:val="0D0D0D" w:themeColor="text1" w:themeTint="F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oronary heart disease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34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宋体-简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Italic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BFFB173-8486-41F0-B498-4DA16143873E}"/>
    <w:docVar w:name="KY_MEDREF_VERSION" w:val="3"/>
  </w:docVars>
  <w:rsids>
    <w:rsidRoot w:val="6BDD947A"/>
    <w:rsid w:val="0053276A"/>
    <w:rsid w:val="03B82117"/>
    <w:rsid w:val="063B3638"/>
    <w:rsid w:val="07DA3485"/>
    <w:rsid w:val="07FC6546"/>
    <w:rsid w:val="0BDD8ED8"/>
    <w:rsid w:val="1ABFA06C"/>
    <w:rsid w:val="1BF9BF8E"/>
    <w:rsid w:val="1F4F3E41"/>
    <w:rsid w:val="208C7916"/>
    <w:rsid w:val="21FFEBA7"/>
    <w:rsid w:val="23BD6504"/>
    <w:rsid w:val="25D7082F"/>
    <w:rsid w:val="27DC200C"/>
    <w:rsid w:val="2A9D1CF1"/>
    <w:rsid w:val="2C983D35"/>
    <w:rsid w:val="2DFF3B68"/>
    <w:rsid w:val="2EDCB49E"/>
    <w:rsid w:val="2FF30683"/>
    <w:rsid w:val="370F9B75"/>
    <w:rsid w:val="37B7BBE3"/>
    <w:rsid w:val="37F93936"/>
    <w:rsid w:val="3896725D"/>
    <w:rsid w:val="38F92413"/>
    <w:rsid w:val="3AD17F82"/>
    <w:rsid w:val="3B5BF922"/>
    <w:rsid w:val="3B5F6D71"/>
    <w:rsid w:val="3B8123D0"/>
    <w:rsid w:val="3D25008D"/>
    <w:rsid w:val="3EBFAB58"/>
    <w:rsid w:val="3EED0B80"/>
    <w:rsid w:val="3FEBC0DA"/>
    <w:rsid w:val="3FF7BA5D"/>
    <w:rsid w:val="3FFC4E53"/>
    <w:rsid w:val="3FFEC401"/>
    <w:rsid w:val="42F52F66"/>
    <w:rsid w:val="43832CD7"/>
    <w:rsid w:val="45E55EF0"/>
    <w:rsid w:val="47F5C3B7"/>
    <w:rsid w:val="47F7D480"/>
    <w:rsid w:val="49F3F825"/>
    <w:rsid w:val="4D396552"/>
    <w:rsid w:val="4FBDE37C"/>
    <w:rsid w:val="50656676"/>
    <w:rsid w:val="51CE5BFD"/>
    <w:rsid w:val="5BBB90FE"/>
    <w:rsid w:val="5BDBA709"/>
    <w:rsid w:val="5BEF3B49"/>
    <w:rsid w:val="5E6BF612"/>
    <w:rsid w:val="5EFECA11"/>
    <w:rsid w:val="5F5B1283"/>
    <w:rsid w:val="5FAFAAC7"/>
    <w:rsid w:val="5FFC7FAC"/>
    <w:rsid w:val="637F1031"/>
    <w:rsid w:val="63FCD27E"/>
    <w:rsid w:val="63FD6D3E"/>
    <w:rsid w:val="67DF6AF2"/>
    <w:rsid w:val="67EF966E"/>
    <w:rsid w:val="6AEBD857"/>
    <w:rsid w:val="6B9AA503"/>
    <w:rsid w:val="6BDD947A"/>
    <w:rsid w:val="6BFF710A"/>
    <w:rsid w:val="6D7F4C2A"/>
    <w:rsid w:val="6DB1B48A"/>
    <w:rsid w:val="6E5D3CCA"/>
    <w:rsid w:val="6EEF402F"/>
    <w:rsid w:val="6F9B782E"/>
    <w:rsid w:val="6FDF765F"/>
    <w:rsid w:val="6FDFC19A"/>
    <w:rsid w:val="6FEE04B5"/>
    <w:rsid w:val="6FFB959B"/>
    <w:rsid w:val="72894F49"/>
    <w:rsid w:val="73BF85D9"/>
    <w:rsid w:val="73FF8831"/>
    <w:rsid w:val="743F5FFE"/>
    <w:rsid w:val="75FBC51E"/>
    <w:rsid w:val="76CEB025"/>
    <w:rsid w:val="76F7AAF6"/>
    <w:rsid w:val="777AC880"/>
    <w:rsid w:val="777F98E6"/>
    <w:rsid w:val="777FE96B"/>
    <w:rsid w:val="779F2EB5"/>
    <w:rsid w:val="77BF7F3F"/>
    <w:rsid w:val="77F92B24"/>
    <w:rsid w:val="78DF1107"/>
    <w:rsid w:val="79FFD9C5"/>
    <w:rsid w:val="7B2FFBB2"/>
    <w:rsid w:val="7B3D3AAD"/>
    <w:rsid w:val="7BC6AAAC"/>
    <w:rsid w:val="7BE7B05A"/>
    <w:rsid w:val="7BE7B859"/>
    <w:rsid w:val="7BEB7301"/>
    <w:rsid w:val="7D1EDCFD"/>
    <w:rsid w:val="7D79FC0B"/>
    <w:rsid w:val="7DC3C656"/>
    <w:rsid w:val="7DFE55D5"/>
    <w:rsid w:val="7E7C227A"/>
    <w:rsid w:val="7EDB7F09"/>
    <w:rsid w:val="7EFDC7C1"/>
    <w:rsid w:val="7F1D2CDC"/>
    <w:rsid w:val="7F3F1664"/>
    <w:rsid w:val="7F79D700"/>
    <w:rsid w:val="7F7F296F"/>
    <w:rsid w:val="7F7F3BA6"/>
    <w:rsid w:val="7F838F85"/>
    <w:rsid w:val="7F9B452A"/>
    <w:rsid w:val="7FAEDE75"/>
    <w:rsid w:val="7FBD02A0"/>
    <w:rsid w:val="7FDDA602"/>
    <w:rsid w:val="7FEE6E4C"/>
    <w:rsid w:val="7FF66907"/>
    <w:rsid w:val="7FF73A2F"/>
    <w:rsid w:val="7FFB2001"/>
    <w:rsid w:val="7FFBAE17"/>
    <w:rsid w:val="7FFF7258"/>
    <w:rsid w:val="871D7606"/>
    <w:rsid w:val="8B6CE14D"/>
    <w:rsid w:val="8FBCEAAB"/>
    <w:rsid w:val="95FF247D"/>
    <w:rsid w:val="9BEEC871"/>
    <w:rsid w:val="9EEFD9C3"/>
    <w:rsid w:val="A4AD1E00"/>
    <w:rsid w:val="A5B9DEAE"/>
    <w:rsid w:val="A5E39D9C"/>
    <w:rsid w:val="A9FDDFE6"/>
    <w:rsid w:val="AD9D178B"/>
    <w:rsid w:val="B346DA28"/>
    <w:rsid w:val="B5F58561"/>
    <w:rsid w:val="B7FED229"/>
    <w:rsid w:val="BF3BC468"/>
    <w:rsid w:val="BFF9EA33"/>
    <w:rsid w:val="BFFB05A1"/>
    <w:rsid w:val="C7915E30"/>
    <w:rsid w:val="C79E28EF"/>
    <w:rsid w:val="C97AD326"/>
    <w:rsid w:val="CA7FBAC4"/>
    <w:rsid w:val="CDEF34E0"/>
    <w:rsid w:val="D37FED56"/>
    <w:rsid w:val="D3FB51D1"/>
    <w:rsid w:val="D91F53F4"/>
    <w:rsid w:val="D9EFEC41"/>
    <w:rsid w:val="DB7C75B0"/>
    <w:rsid w:val="DBB3FFFB"/>
    <w:rsid w:val="DBFF7579"/>
    <w:rsid w:val="DFFF78E0"/>
    <w:rsid w:val="EBB79CED"/>
    <w:rsid w:val="EBDF88BB"/>
    <w:rsid w:val="EC9FA39D"/>
    <w:rsid w:val="EDD9F265"/>
    <w:rsid w:val="EF0F2543"/>
    <w:rsid w:val="EF1F7AC2"/>
    <w:rsid w:val="EF6F23EA"/>
    <w:rsid w:val="EF76CC35"/>
    <w:rsid w:val="EFFDC34F"/>
    <w:rsid w:val="F35D1A2E"/>
    <w:rsid w:val="F39D9D6E"/>
    <w:rsid w:val="F3DBF7AE"/>
    <w:rsid w:val="F52250B6"/>
    <w:rsid w:val="F6B309BA"/>
    <w:rsid w:val="F775ABBC"/>
    <w:rsid w:val="F77FB010"/>
    <w:rsid w:val="F7DF2087"/>
    <w:rsid w:val="F7EF7096"/>
    <w:rsid w:val="F7FF9994"/>
    <w:rsid w:val="FA6F1473"/>
    <w:rsid w:val="FA76E66C"/>
    <w:rsid w:val="FADD4A21"/>
    <w:rsid w:val="FAF39AE8"/>
    <w:rsid w:val="FBDF4506"/>
    <w:rsid w:val="FBF1E2FD"/>
    <w:rsid w:val="FC6DFF18"/>
    <w:rsid w:val="FD77A392"/>
    <w:rsid w:val="FDF9A3EC"/>
    <w:rsid w:val="FEE92A25"/>
    <w:rsid w:val="FEF648B6"/>
    <w:rsid w:val="FEFEF3B4"/>
    <w:rsid w:val="FF2BA857"/>
    <w:rsid w:val="FF3F8112"/>
    <w:rsid w:val="FFBF136A"/>
    <w:rsid w:val="FFEE956B"/>
    <w:rsid w:val="FFEEB84C"/>
    <w:rsid w:val="FFEF6984"/>
    <w:rsid w:val="FFF37F04"/>
    <w:rsid w:val="FFFD1889"/>
    <w:rsid w:val="FFFF0675"/>
    <w:rsid w:val="FFFF15A3"/>
    <w:rsid w:val="FFFF8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宋体" w:asciiTheme="minorAscii" w:hAnsiTheme="minorAscii" w:eastAsiaTheme="minorEastAsia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s4"/>
    <w:basedOn w:val="4"/>
    <w:qFormat/>
    <w:uiPriority w:val="0"/>
  </w:style>
  <w:style w:type="paragraph" w:customStyle="1" w:styleId="7">
    <w:name w:val="表格"/>
    <w:basedOn w:val="1"/>
    <w:qFormat/>
    <w:uiPriority w:val="0"/>
    <w:pPr>
      <w:widowControl/>
      <w:spacing w:line="240" w:lineRule="auto"/>
      <w:ind w:firstLine="0" w:firstLineChars="0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2"/>
      <w:szCs w:val="22"/>
      <w:lang w:bidi="ar"/>
    </w:rPr>
  </w:style>
  <w:style w:type="character" w:customStyle="1" w:styleId="8">
    <w:name w:val="font11"/>
    <w:basedOn w:val="4"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9">
    <w:name w:val="font21"/>
    <w:basedOn w:val="4"/>
    <w:uiPriority w:val="0"/>
    <w:rPr>
      <w:rFonts w:hint="eastAsia" w:ascii="宋体-简" w:hAnsi="宋体-简" w:eastAsia="宋体-简" w:cs="宋体-简"/>
      <w:color w:val="000000"/>
      <w:sz w:val="22"/>
      <w:szCs w:val="22"/>
      <w:u w:val="none"/>
    </w:rPr>
  </w:style>
  <w:style w:type="character" w:customStyle="1" w:styleId="10">
    <w:name w:val="font31"/>
    <w:basedOn w:val="4"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8.2.119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20:46:00Z</dcterms:created>
  <dc:creator>ld</dc:creator>
  <cp:lastModifiedBy>Yang</cp:lastModifiedBy>
  <dcterms:modified xsi:type="dcterms:W3CDTF">2025-03-23T13:59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978</vt:lpwstr>
  </property>
  <property fmtid="{D5CDD505-2E9C-101B-9397-08002B2CF9AE}" pid="3" name="ICV">
    <vt:lpwstr>60D30B56DF934EE19E7D2782D0A96C80</vt:lpwstr>
  </property>
</Properties>
</file>